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D39" w:rsidRDefault="00E10D39" w:rsidP="00E10D39">
      <w:pPr>
        <w:rPr>
          <w:rFonts w:ascii="Times New Roman" w:hAnsi="Times New Roman" w:cs="Times New Roman"/>
          <w:sz w:val="24"/>
          <w:szCs w:val="24"/>
        </w:rPr>
      </w:pPr>
      <w:r w:rsidRPr="00521D5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21D5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21D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21D54">
        <w:rPr>
          <w:rFonts w:ascii="Times New Roman" w:hAnsi="Times New Roman" w:cs="Times New Roman"/>
          <w:sz w:val="24"/>
          <w:szCs w:val="24"/>
        </w:rPr>
        <w:t xml:space="preserve">The top different 50 </w:t>
      </w:r>
      <w:r>
        <w:rPr>
          <w:rFonts w:ascii="Times New Roman" w:hAnsi="Times New Roman" w:cs="Times New Roman"/>
          <w:sz w:val="24"/>
          <w:szCs w:val="24"/>
        </w:rPr>
        <w:t>proteins</w:t>
      </w:r>
      <w:r w:rsidRPr="00521D54">
        <w:rPr>
          <w:rFonts w:ascii="Times New Roman" w:hAnsi="Times New Roman" w:cs="Times New Roman"/>
          <w:sz w:val="24"/>
          <w:szCs w:val="24"/>
        </w:rPr>
        <w:t xml:space="preserve"> between the </w:t>
      </w:r>
      <w:r w:rsidRPr="00500369">
        <w:rPr>
          <w:rFonts w:ascii="Times New Roman" w:hAnsi="Times New Roman" w:cs="Times New Roman"/>
          <w:snapToGrid w:val="0"/>
          <w:sz w:val="24"/>
          <w:szCs w:val="24"/>
          <w:lang w:bidi="en-US"/>
        </w:rPr>
        <w:t>esculetin</w:t>
      </w:r>
      <w:r w:rsidRPr="00521D54">
        <w:rPr>
          <w:rFonts w:ascii="Times New Roman" w:hAnsi="Times New Roman" w:cs="Times New Roman"/>
          <w:sz w:val="24"/>
          <w:szCs w:val="24"/>
        </w:rPr>
        <w:t xml:space="preserve"> group and blank group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559"/>
        <w:gridCol w:w="3837"/>
      </w:tblGrid>
      <w:tr w:rsidR="00E10D39" w:rsidRPr="009B3974" w:rsidTr="0015351B">
        <w:trPr>
          <w:trHeight w:val="276"/>
          <w:jc w:val="center"/>
        </w:trPr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10D39" w:rsidRPr="0081414C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1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10D39" w:rsidRPr="0081414C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1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 w:rsidRPr="00814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sed</w:t>
            </w:r>
          </w:p>
        </w:tc>
        <w:tc>
          <w:tcPr>
            <w:tcW w:w="3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10D39" w:rsidRPr="0081414C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14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8141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5</w:t>
            </w:r>
          </w:p>
        </w:tc>
        <w:tc>
          <w:tcPr>
            <w:tcW w:w="38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43304|GPDM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16403|H12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18206|VINC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5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49748|ACADV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01650|LAT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53396|ACLY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4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80723|BASP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8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0338|LDH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06830|PRDX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7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11142|HSP7C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6744|G6PI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32119|PRDX2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4075|ALDO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6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14625|ENPL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62987|RL40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32004|L1CAM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7437|TBB5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46940|IQGA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21796|VDAC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60174|TPIS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37802|TAGL2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14974|IMB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62937|PPI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8174|DAF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51148|RAB5C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45880|VDAC2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4792|HSPB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46977|STT3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25705|ATP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6733|ENO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55072|TER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9923|PPBI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92945|FUBP2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10809|CH60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00765|REEP5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62805|H4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0390|GSHR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9UBG0|MRC2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5VTE0|EF1A3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96KK5|H2A1H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99879|H2B1M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21333|FLN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O96005|CLPT1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7900|HS90A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43121|MUC18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11021|GRP78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P07954|FUMH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O75369|FLNB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3837" w:type="dxa"/>
            <w:shd w:val="clear" w:color="auto" w:fill="auto"/>
            <w:noWrap/>
            <w:vAlign w:val="center"/>
            <w:hideMark/>
          </w:tcPr>
          <w:p w:rsidR="00E10D39" w:rsidRPr="009B3974" w:rsidRDefault="00E10D39" w:rsidP="001535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|Q92928|RAB1C_HUMAN</w:t>
            </w:r>
          </w:p>
        </w:tc>
      </w:tr>
      <w:tr w:rsidR="00E10D39" w:rsidRPr="009B3974" w:rsidTr="0015351B">
        <w:trPr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</w:tcPr>
          <w:p w:rsidR="00E10D39" w:rsidRPr="009B3974" w:rsidRDefault="00E10D39" w:rsidP="001535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10D39" w:rsidRPr="009B3974" w:rsidRDefault="00E10D39" w:rsidP="0015351B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3837" w:type="dxa"/>
            <w:shd w:val="clear" w:color="auto" w:fill="auto"/>
            <w:noWrap/>
            <w:vAlign w:val="center"/>
          </w:tcPr>
          <w:p w:rsidR="00E10D39" w:rsidRPr="009B3974" w:rsidRDefault="00E10D39" w:rsidP="0015351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39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|P07910|HNRPC_HUMAN</w:t>
            </w:r>
          </w:p>
        </w:tc>
      </w:tr>
    </w:tbl>
    <w:p w:rsidR="00BC3498" w:rsidRDefault="00E10D39">
      <w:bookmarkStart w:id="0" w:name="_GoBack"/>
      <w:bookmarkEnd w:id="0"/>
    </w:p>
    <w:sectPr w:rsidR="00BC3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21"/>
    <w:rsid w:val="000C0D6A"/>
    <w:rsid w:val="00233EE1"/>
    <w:rsid w:val="003A0021"/>
    <w:rsid w:val="00E1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7034A-CF12-4E7A-A159-0B9EAF47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0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涛 吴</dc:creator>
  <cp:keywords/>
  <dc:description/>
  <cp:lastModifiedBy>松涛 吴</cp:lastModifiedBy>
  <cp:revision>2</cp:revision>
  <dcterms:created xsi:type="dcterms:W3CDTF">2019-10-12T01:19:00Z</dcterms:created>
  <dcterms:modified xsi:type="dcterms:W3CDTF">2019-10-12T01:24:00Z</dcterms:modified>
</cp:coreProperties>
</file>